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3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4856"/>
        <w:gridCol w:w="776"/>
      </w:tblGrid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value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action effect</w:t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_PGD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2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_9,12,13-TriHOME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_9,10,13-TriHOME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6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_epea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_n-acetyl leukotriene E4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6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_EPA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3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_ARA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9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_12-HEPE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2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_TBXB3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4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_12,13-DiHOM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_9,10-DiHOME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_AEA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2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_PEA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4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_LTB4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_14,15-DiHETrE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7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_8,9-DiHETrE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_17 keto- 4(z), 7(z), 10(z), 13 (z), 15 (E), 19(z)-DHA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3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_12,13-DiHOM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_9,10-DiHOME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_UK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9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_pea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</w:t>
            </w:r>
          </w:p>
        </w:tc>
      </w:tr>
      <w:tr>
        <w:trPr>
          <w:trHeight w:val="22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_oea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14:55:00Z</dcterms:created>
  <dc:creator>Michiel Balvers</dc:creator>
  <dc:description/>
  <cp:keywords/>
  <dc:language>en-US</dc:language>
  <cp:lastModifiedBy>Michiel Balvers</cp:lastModifiedBy>
  <dcterms:modified xsi:type="dcterms:W3CDTF">2011-10-16T14:55:00Z</dcterms:modified>
  <cp:revision>2</cp:revision>
  <dc:subject/>
  <dc:title>compound</dc:title>
</cp:coreProperties>
</file>